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260" w:rsidRPr="008D1856" w:rsidRDefault="001A5CBA" w:rsidP="008D1856">
      <w:pPr>
        <w:jc w:val="center"/>
        <w:rPr>
          <w:rFonts w:ascii="Times New Roman" w:hAnsi="Times New Roman" w:cs="Times New Roman"/>
          <w:b/>
          <w:sz w:val="28"/>
        </w:rPr>
      </w:pPr>
      <w:r w:rsidRPr="00B149FB">
        <w:rPr>
          <w:rFonts w:ascii="Times New Roman" w:hAnsi="Times New Roman" w:cs="Times New Roman"/>
          <w:b/>
          <w:sz w:val="28"/>
        </w:rPr>
        <w:t>Supplementary material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1635"/>
        <w:gridCol w:w="1923"/>
        <w:gridCol w:w="1591"/>
        <w:gridCol w:w="1352"/>
        <w:gridCol w:w="2021"/>
      </w:tblGrid>
      <w:tr w:rsidR="00CD1260" w:rsidRPr="00CD1260" w:rsidTr="00E13A7D">
        <w:trPr>
          <w:trHeight w:val="320"/>
        </w:trPr>
        <w:tc>
          <w:tcPr>
            <w:tcW w:w="85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377F" w:rsidRDefault="003A1BD9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. I</w:t>
            </w:r>
            <w:r w:rsidRPr="003A1B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ormation of 65 plasma samples in 27 patie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  <w:tbl>
            <w:tblPr>
              <w:tblW w:w="7444" w:type="dxa"/>
              <w:jc w:val="center"/>
              <w:tblLook w:val="04A0" w:firstRow="1" w:lastRow="0" w:firstColumn="1" w:lastColumn="0" w:noHBand="0" w:noVBand="1"/>
            </w:tblPr>
            <w:tblGrid>
              <w:gridCol w:w="1300"/>
              <w:gridCol w:w="1536"/>
              <w:gridCol w:w="1607"/>
              <w:gridCol w:w="1536"/>
              <w:gridCol w:w="1536"/>
            </w:tblGrid>
            <w:tr w:rsidR="00A4377F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e number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reoperation</w:t>
                  </w:r>
                  <w:proofErr w:type="spellEnd"/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ostoperation</w:t>
                  </w:r>
                  <w:r w:rsidR="002D2113" w:rsidRPr="002D211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ollow-1</w:t>
                  </w:r>
                  <w:r w:rsidR="002D2113" w:rsidRPr="002D211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b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ollow-2</w:t>
                  </w:r>
                  <w:r w:rsidR="002D2113" w:rsidRPr="002D2113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c</w:t>
                  </w: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9A7AE9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9A7AE9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9A7AE9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7840B7" w:rsidRPr="00A4377F" w:rsidTr="007840B7">
              <w:trPr>
                <w:trHeight w:val="280"/>
                <w:jc w:val="center"/>
              </w:trPr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37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48DD4" w:themeFill="text2" w:themeFillTint="99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17365D" w:themeColor="text2" w:themeShade="BF"/>
                      <w:kern w:val="0"/>
                      <w:sz w:val="24"/>
                      <w:szCs w:val="24"/>
                      <w:highlight w:val="darkBlue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A4377F" w:rsidRPr="00A4377F" w:rsidRDefault="00A4377F" w:rsidP="00A4377F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A4377F" w:rsidRDefault="002D2113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proofErr w:type="gramStart"/>
            <w:r w:rsidRPr="002D21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CA"/>
              </w:rPr>
              <w:t>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="00DE1A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CA"/>
              </w:rPr>
              <w:t>Sev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 xml:space="preserve"> days after operation.</w:t>
            </w:r>
          </w:p>
          <w:p w:rsidR="002D2113" w:rsidRPr="002D2113" w:rsidRDefault="002D2113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proofErr w:type="gramStart"/>
            <w:r w:rsidRPr="002D21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CA"/>
              </w:rPr>
              <w:t>b</w:t>
            </w:r>
            <w:proofErr w:type="gramEnd"/>
            <w:r w:rsidRPr="002D21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="00DE1A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CA"/>
              </w:rPr>
              <w:t xml:space="preserve">On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month after operation.</w:t>
            </w:r>
          </w:p>
          <w:p w:rsidR="00A4377F" w:rsidRDefault="002D2113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  <w:proofErr w:type="gramStart"/>
            <w:r w:rsidRPr="002D21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CA"/>
              </w:rPr>
              <w:t>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 xml:space="preserve"> </w:t>
            </w:r>
            <w:r w:rsidR="00DE1A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CA"/>
              </w:rPr>
              <w:t>Three</w:t>
            </w:r>
            <w:r w:rsidR="00C22B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 xml:space="preserve"> month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 xml:space="preserve"> after operation.</w:t>
            </w:r>
          </w:p>
          <w:p w:rsidR="002D2113" w:rsidRPr="009A7AE9" w:rsidRDefault="002D2113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  <w:p w:rsidR="002D2113" w:rsidRPr="00C22B7A" w:rsidRDefault="002D2113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  <w:p w:rsidR="00CD1260" w:rsidRPr="00CD1260" w:rsidRDefault="00B37BB8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2</w:t>
            </w:r>
            <w:r w:rsidR="00CD1260"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 Sequencing panel used in targeted capture hybridization</w:t>
            </w:r>
            <w:r w:rsidR="007F50F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bookmarkStart w:id="0" w:name="_GoBack"/>
        <w:bookmarkEnd w:id="0"/>
      </w:tr>
      <w:tr w:rsidR="00CD1260" w:rsidRPr="00CD1260" w:rsidTr="00E13A7D">
        <w:trPr>
          <w:trHeight w:val="280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L1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M4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L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C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H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T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N1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H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T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N1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LK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N2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H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1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N2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L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K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4A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RA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F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K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M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K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H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1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Q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EB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RK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NNB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A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RK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R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TOR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X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R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4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P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MT3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GF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CK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CL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F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B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CA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CA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1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B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D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D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P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D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S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TK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C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1orf3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B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K1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Q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B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K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D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D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GR2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C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D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GR2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C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GR3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S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HL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L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S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A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RCC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C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F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R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T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P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L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M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S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L6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2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3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L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MA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PBP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CTF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B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C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1A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G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X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O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13D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20A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30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30B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36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O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1B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1G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3B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F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LP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MA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L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12A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GAP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RP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4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EF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EF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NT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PC4-TTL</w:t>
            </w: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SH2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N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SXL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D2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9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0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0D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2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2C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0A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8B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7L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BS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AS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AS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C1S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R1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F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SK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WD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NL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R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9orf38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1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0orf1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4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6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orf5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orf1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orf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A1D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A1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KK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RIN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S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S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8AP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Q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SPER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F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X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5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59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6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00LF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9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8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2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1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R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A2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3L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SD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N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16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T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GB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KSR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AP3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AP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Y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4A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6A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9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25A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4A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4A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5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5A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5A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6A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6A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9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G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TA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TAP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BG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MD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MD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1E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PP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IF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A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F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A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3A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A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H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LK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ST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B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X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DC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GKK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CR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DD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PH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C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S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XL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XL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H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H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H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1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9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TTIP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K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K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T1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10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G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OX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SF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ZANK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DC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N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F1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CAB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CAB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CAB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HA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NA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1AX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B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C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ENIF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H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VL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ID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PP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PD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B41L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B41L4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B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8L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D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NK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V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L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YA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H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14A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31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35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3C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57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77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21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9A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49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5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86B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CC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ASTK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E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N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CS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NC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OT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3L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L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DC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IP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H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J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G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G2B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MD4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MPD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MPD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D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HR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BP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DC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NT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NT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GYF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NS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P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KN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B1L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R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DS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PTA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A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AT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ATCH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1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2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S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A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K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CY1A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CY2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YLTL1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AO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P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S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S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N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R7B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CTD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CW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CW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D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3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B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CN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HA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R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S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2B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D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BS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T1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F9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BKAP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BK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1R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RAPL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7R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G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B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P5J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CA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FG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IH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LN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M2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PK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B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H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Q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4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6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AP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19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22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3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9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19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199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211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3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6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AP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C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R2DL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R3DL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1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T2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T2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9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5-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TN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3MBTL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P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N10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T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TM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LRB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AN1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BR1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CAT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HN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B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P1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P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P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16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D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FIP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SAM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7L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ZP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E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I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2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K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4K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APK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RE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T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IP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TPS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F2L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OLN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GA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N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1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AM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ALL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ER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L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PH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C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N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8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I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A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M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R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TP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5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PC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BP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8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L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L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LK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3A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M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CA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F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V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PF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PF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F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KAP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R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R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K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LL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PBL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GN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C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I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S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XN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XN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5C3L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M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CD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2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2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TM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WD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F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F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P2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P2B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A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Z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T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A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4C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5L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6F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BPL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O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OGL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CH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H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PC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CS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EP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GE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K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LO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N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NXL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SK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T1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D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1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2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4DI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IA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ILT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RG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X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A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CTR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20L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H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4K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P4K2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P5K1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WIL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D1L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HD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L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B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Z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D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XNA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DIP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J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GL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M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121L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E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DPF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EF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FIBP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L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4R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QBP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X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C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G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X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X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UN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G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G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IP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TPIP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P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D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S3L-AARSD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LAD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D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M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HIN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ICH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GAP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6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B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GEF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RB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EF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X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C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8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1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R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WD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X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2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2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6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A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TO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USD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EB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7A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DC3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X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YR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YR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FB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GE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D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10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3A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7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9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K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14L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4B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H1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6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12.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A7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D1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D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1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B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Z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I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PL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2D3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BG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PXD2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SA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DT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K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3A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7A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7A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3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6A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0A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5B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5B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8A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8A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3A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5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A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A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5A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O1B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O5A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T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TG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C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G1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A1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G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NT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PL2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PL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ED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A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BP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H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PO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6GALNAC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6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TK11IP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K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T1A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T5H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T6H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CP2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E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E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J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B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2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L1X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1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2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P10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P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DP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D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M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M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BS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M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OC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SD7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SD7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D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44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P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JP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E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L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C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D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20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32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4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4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87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TC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X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AIP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SF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T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R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S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BP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CN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H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MT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T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5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L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P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T1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C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B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GA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K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R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F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3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GCP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GCP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K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P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2AF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2AF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SH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Q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4B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HL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K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T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K3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13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13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5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3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4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V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ZF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L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13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33B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IG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S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4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52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6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TC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LS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SCD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P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B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P7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8O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7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DHHC11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C3H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YM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14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50</w:t>
            </w:r>
          </w:p>
        </w:tc>
      </w:tr>
      <w:tr w:rsidR="00CD1260" w:rsidRPr="00CD1260" w:rsidTr="00CD1260">
        <w:trPr>
          <w:trHeight w:val="28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85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4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512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54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563</w:t>
            </w:r>
          </w:p>
        </w:tc>
      </w:tr>
      <w:tr w:rsidR="00CD1260" w:rsidRPr="00CD1260" w:rsidTr="0082088B">
        <w:trPr>
          <w:trHeight w:val="280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14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8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705B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705G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711</w:t>
            </w:r>
          </w:p>
        </w:tc>
      </w:tr>
      <w:tr w:rsidR="00CD1260" w:rsidRPr="00CD1260" w:rsidTr="0082088B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804B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WIM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1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260" w:rsidRPr="00CD1260" w:rsidRDefault="00CD1260" w:rsidP="00CD1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CD1260" w:rsidRPr="001A5CBA" w:rsidRDefault="00CD1260" w:rsidP="001A5CBA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1A5CBA" w:rsidRPr="00537B86" w:rsidRDefault="001A5CBA" w:rsidP="001A5CBA">
      <w:pPr>
        <w:jc w:val="center"/>
        <w:rPr>
          <w:rFonts w:ascii="Times New Roman" w:hAnsi="Times New Roman" w:cs="Times New Roman"/>
          <w:sz w:val="24"/>
          <w:lang w:val="en-CA"/>
        </w:rPr>
      </w:pPr>
    </w:p>
    <w:sectPr w:rsidR="001A5CBA" w:rsidRPr="00537B86" w:rsidSect="009A7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B20" w:rsidRDefault="00013B20" w:rsidP="001A5CBA">
      <w:r>
        <w:separator/>
      </w:r>
    </w:p>
  </w:endnote>
  <w:endnote w:type="continuationSeparator" w:id="0">
    <w:p w:rsidR="00013B20" w:rsidRDefault="00013B20" w:rsidP="001A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B20" w:rsidRDefault="00013B20" w:rsidP="001A5CBA">
      <w:r>
        <w:separator/>
      </w:r>
    </w:p>
  </w:footnote>
  <w:footnote w:type="continuationSeparator" w:id="0">
    <w:p w:rsidR="00013B20" w:rsidRDefault="00013B20" w:rsidP="001A5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329"/>
    <w:rsid w:val="00013B20"/>
    <w:rsid w:val="001A5CBA"/>
    <w:rsid w:val="00225B40"/>
    <w:rsid w:val="002D2113"/>
    <w:rsid w:val="003A1BD9"/>
    <w:rsid w:val="004275CD"/>
    <w:rsid w:val="004C673B"/>
    <w:rsid w:val="00537B86"/>
    <w:rsid w:val="005A4D5A"/>
    <w:rsid w:val="007840B7"/>
    <w:rsid w:val="007E123C"/>
    <w:rsid w:val="007F50F9"/>
    <w:rsid w:val="0082088B"/>
    <w:rsid w:val="008A5F99"/>
    <w:rsid w:val="008C3407"/>
    <w:rsid w:val="008D1856"/>
    <w:rsid w:val="009478C9"/>
    <w:rsid w:val="009A7AE9"/>
    <w:rsid w:val="00A4377F"/>
    <w:rsid w:val="00A55A29"/>
    <w:rsid w:val="00A63E53"/>
    <w:rsid w:val="00AD6329"/>
    <w:rsid w:val="00B149FB"/>
    <w:rsid w:val="00B37BB8"/>
    <w:rsid w:val="00C22B7A"/>
    <w:rsid w:val="00CD1260"/>
    <w:rsid w:val="00DE1A9C"/>
    <w:rsid w:val="00E13A7D"/>
    <w:rsid w:val="00E81A87"/>
    <w:rsid w:val="00F461D8"/>
    <w:rsid w:val="00F9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C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C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5C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5C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C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C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5C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5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056</Words>
  <Characters>6023</Characters>
  <Application>Microsoft Office Word</Application>
  <DocSecurity>0</DocSecurity>
  <Lines>50</Lines>
  <Paragraphs>14</Paragraphs>
  <ScaleCrop>false</ScaleCrop>
  <Company/>
  <LinksUpToDate>false</LinksUpToDate>
  <CharactersWithSpaces>7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6</cp:revision>
  <dcterms:created xsi:type="dcterms:W3CDTF">2019-10-06T11:18:00Z</dcterms:created>
  <dcterms:modified xsi:type="dcterms:W3CDTF">2020-04-20T08:12:00Z</dcterms:modified>
</cp:coreProperties>
</file>